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E7AF7" w14:textId="70EE1D9F" w:rsidR="0062343E" w:rsidRPr="000C6361" w:rsidRDefault="0062343E" w:rsidP="0062343E">
      <w:pPr>
        <w:spacing w:line="480" w:lineRule="auto"/>
        <w:rPr>
          <w:rFonts w:ascii="Arial" w:hAnsi="Arial" w:cs="Arial"/>
          <w:b/>
          <w:bCs/>
          <w:sz w:val="22"/>
        </w:rPr>
      </w:pPr>
    </w:p>
    <w:tbl>
      <w:tblPr>
        <w:tblW w:w="8873" w:type="dxa"/>
        <w:tblLook w:val="04A0" w:firstRow="1" w:lastRow="0" w:firstColumn="1" w:lastColumn="0" w:noHBand="0" w:noVBand="1"/>
      </w:tblPr>
      <w:tblGrid>
        <w:gridCol w:w="1420"/>
        <w:gridCol w:w="1291"/>
        <w:gridCol w:w="1291"/>
        <w:gridCol w:w="1291"/>
        <w:gridCol w:w="1100"/>
        <w:gridCol w:w="1060"/>
        <w:gridCol w:w="1420"/>
      </w:tblGrid>
      <w:tr w:rsidR="0062343E" w14:paraId="1577D47E" w14:textId="77777777" w:rsidTr="008B25B0">
        <w:trPr>
          <w:trHeight w:val="696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0C33" w14:textId="77777777" w:rsidR="0062343E" w:rsidRDefault="0062343E" w:rsidP="008B25B0">
            <w:pPr>
              <w:widowControl/>
              <w:jc w:val="left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102C1" w14:textId="77777777" w:rsidR="0062343E" w:rsidRDefault="0062343E" w:rsidP="008B25B0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Leg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br/>
              <w:t>movement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37443" w14:textId="77777777" w:rsidR="0062343E" w:rsidRDefault="0062343E" w:rsidP="008B25B0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ead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br/>
              <w:t>movement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0197C" w14:textId="77777777" w:rsidR="0062343E" w:rsidRDefault="0062343E" w:rsidP="008B25B0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Tail</w:t>
            </w: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br/>
              <w:t>movement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A082" w14:textId="77777777" w:rsidR="0062343E" w:rsidRDefault="0062343E" w:rsidP="008B25B0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Righting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7BBC" w14:textId="77777777" w:rsidR="0062343E" w:rsidRDefault="0062343E" w:rsidP="008B25B0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Walking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B356" w14:textId="77777777" w:rsidR="0062343E" w:rsidRDefault="0062343E" w:rsidP="008B25B0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Total score</w:t>
            </w:r>
          </w:p>
        </w:tc>
      </w:tr>
      <w:tr w:rsidR="0062343E" w14:paraId="1FB3BD34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AF21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-ChR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5829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E833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51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D3B2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5F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C99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</w:tr>
      <w:tr w:rsidR="0062343E" w14:paraId="17AFBF85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42A4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-ChR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63C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BE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A3E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EC2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10D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5886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</w:tr>
      <w:tr w:rsidR="0062343E" w14:paraId="4C873B74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A4D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-ChR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F7EA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963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288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861C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8676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FBD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</w:tr>
      <w:tr w:rsidR="0062343E" w14:paraId="64FB7DBF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AA27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-ChR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9247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8E3A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1824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0B72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39C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406D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</w:tr>
      <w:tr w:rsidR="0062343E" w14:paraId="1171CD40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F4A9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-ChR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BCED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BF84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089D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4AD3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7AF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E5E7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62343E" w14:paraId="5901E58C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CD2A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-ChR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B7F2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AA22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7DB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FFD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F82D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92F8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</w:tr>
      <w:tr w:rsidR="0062343E" w14:paraId="219C1A72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134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-ChR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FD76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BFA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63EE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0B1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0156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FD9B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62343E" w14:paraId="2E62BB4E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A0E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-ChR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8B3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308E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9638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CBFE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AD76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47B6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</w:tr>
      <w:tr w:rsidR="0062343E" w14:paraId="22771D1A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686E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-mCher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11EC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77A5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BC1F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E087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121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304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62343E" w14:paraId="2DDF2EB2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309B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-mCher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931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7DBE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ACF4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8B1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E627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691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62343E" w14:paraId="53C5353B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2A38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-mCher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9217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5DD6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C0B9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34DA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5926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6DB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62343E" w14:paraId="27A2DD4E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412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-mCher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60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6135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BD5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74B3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ED9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4CB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62343E" w14:paraId="2C59D93F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BD99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-mCher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5C44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73B2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915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872A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3C9C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B27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62343E" w14:paraId="62628FDB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05F4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-mCher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0BB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7D87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647C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A49D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0463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0C6C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62343E" w14:paraId="4890A2F6" w14:textId="77777777" w:rsidTr="008B25B0">
        <w:trPr>
          <w:trHeight w:val="27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B1E0" w14:textId="77777777" w:rsidR="0062343E" w:rsidRDefault="0062343E" w:rsidP="008B25B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-mCher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F19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C4B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3821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1990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7F67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874E" w14:textId="77777777" w:rsidR="0062343E" w:rsidRDefault="0062343E" w:rsidP="008B25B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</w:tbl>
    <w:p w14:paraId="39C0C880" w14:textId="77777777" w:rsidR="00381441" w:rsidRPr="0062343E" w:rsidRDefault="00381441"/>
    <w:sectPr w:rsidR="00381441" w:rsidRPr="00623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66165" w14:textId="77777777" w:rsidR="00506CE9" w:rsidRDefault="00506CE9" w:rsidP="0062343E">
      <w:r>
        <w:separator/>
      </w:r>
    </w:p>
  </w:endnote>
  <w:endnote w:type="continuationSeparator" w:id="0">
    <w:p w14:paraId="005FBB98" w14:textId="77777777" w:rsidR="00506CE9" w:rsidRDefault="00506CE9" w:rsidP="0062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9B537" w14:textId="77777777" w:rsidR="00506CE9" w:rsidRDefault="00506CE9" w:rsidP="0062343E">
      <w:r>
        <w:separator/>
      </w:r>
    </w:p>
  </w:footnote>
  <w:footnote w:type="continuationSeparator" w:id="0">
    <w:p w14:paraId="036FB169" w14:textId="77777777" w:rsidR="00506CE9" w:rsidRDefault="00506CE9" w:rsidP="0062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EC"/>
    <w:rsid w:val="00381441"/>
    <w:rsid w:val="00506CE9"/>
    <w:rsid w:val="0062343E"/>
    <w:rsid w:val="006F2F11"/>
    <w:rsid w:val="007947D1"/>
    <w:rsid w:val="007B2BDF"/>
    <w:rsid w:val="009C147A"/>
    <w:rsid w:val="00A17FED"/>
    <w:rsid w:val="00D819EC"/>
    <w:rsid w:val="00FE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193B2"/>
  <w15:chartTrackingRefBased/>
  <w15:docId w15:val="{C12E69D6-AB1F-4748-B02C-8D76FDEEA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4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267</Characters>
  <Application>Microsoft Office Word</Application>
  <DocSecurity>0</DocSecurity>
  <Lines>116</Lines>
  <Paragraphs>112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伟坤</dc:creator>
  <cp:keywords/>
  <dc:description/>
  <cp:lastModifiedBy>苏 伟坤</cp:lastModifiedBy>
  <cp:revision>6</cp:revision>
  <dcterms:created xsi:type="dcterms:W3CDTF">2023-01-20T10:08:00Z</dcterms:created>
  <dcterms:modified xsi:type="dcterms:W3CDTF">2023-03-2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8c5fd2142e31625b7aeb474b888d55731681dd5ca01019fa6a12515c802184</vt:lpwstr>
  </property>
</Properties>
</file>